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C329988" w:rsidR="00F102CC" w:rsidRPr="003D5AF6" w:rsidRDefault="00A16667" w:rsidP="00A16667">
            <w:pPr>
              <w:rPr>
                <w:rFonts w:ascii="Noto Sans" w:eastAsia="Noto Sans" w:hAnsi="Noto Sans" w:cs="Noto Sans"/>
                <w:bCs/>
                <w:color w:val="434343"/>
                <w:sz w:val="18"/>
                <w:szCs w:val="18"/>
              </w:rPr>
            </w:pPr>
            <w:r>
              <w:rPr>
                <w:rFonts w:ascii="Noto Sans" w:eastAsia="Noto Sans" w:hAnsi="Noto Sans" w:cs="Noto Sans"/>
                <w:bCs/>
                <w:color w:val="434343"/>
                <w:sz w:val="18"/>
                <w:szCs w:val="18"/>
              </w:rPr>
              <w:t>End of manuscript (lines 275-28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A1D399D" w:rsidR="00F102CC" w:rsidRPr="003D5AF6" w:rsidRDefault="00A1666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737F976" w:rsidR="00F102CC" w:rsidRPr="003D5AF6" w:rsidRDefault="00A16667">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59B7A18" w:rsidR="00F102CC" w:rsidRPr="003D5AF6" w:rsidRDefault="00A1666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8A7CC4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26D381D" w:rsidR="00F102CC" w:rsidRPr="003D5AF6" w:rsidRDefault="009255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854864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30E9E3A" w:rsidR="00F102CC" w:rsidRPr="003D5AF6" w:rsidRDefault="009255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6552FBA" w:rsidR="00F102CC" w:rsidRPr="003D5AF6" w:rsidRDefault="00A1666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BA102D4" w:rsidR="00F102CC" w:rsidRPr="003D5AF6" w:rsidRDefault="00613E3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2D91447" w:rsidR="00F102CC" w:rsidRPr="003D5AF6" w:rsidRDefault="009255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CEBAF47" w:rsidR="00F102CC" w:rsidRPr="003D5AF6" w:rsidRDefault="009255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A9BC20B" w:rsidR="00F102CC" w:rsidRPr="003D5AF6" w:rsidRDefault="00A1666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ource data 1 (1C, data from </w:t>
            </w:r>
            <w:proofErr w:type="spellStart"/>
            <w:r>
              <w:rPr>
                <w:rFonts w:ascii="Noto Sans" w:eastAsia="Noto Sans" w:hAnsi="Noto Sans" w:cs="Noto Sans"/>
                <w:bCs/>
                <w:color w:val="434343"/>
                <w:sz w:val="18"/>
                <w:szCs w:val="18"/>
              </w:rPr>
              <w:t>Suppli</w:t>
            </w:r>
            <w:proofErr w:type="spellEnd"/>
            <w:r>
              <w:rPr>
                <w:rFonts w:ascii="Noto Sans" w:eastAsia="Noto Sans" w:hAnsi="Noto Sans" w:cs="Noto Sans"/>
                <w:bCs/>
                <w:color w:val="434343"/>
                <w:sz w:val="18"/>
                <w:szCs w:val="18"/>
              </w:rPr>
              <w:t xml:space="preserve"> et al.)</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8AFF536" w:rsidR="00F102CC" w:rsidRPr="003D5AF6" w:rsidRDefault="009255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114CBE3" w:rsidR="00F102CC" w:rsidRPr="003D5AF6" w:rsidRDefault="00A166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imals, peritoneal macrophage isola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B665AC2" w:rsidR="00F102CC" w:rsidRPr="003D5AF6" w:rsidRDefault="00C221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53B1DF8" w:rsidR="00F102CC" w:rsidRDefault="00C221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B2DA9DD" w:rsidR="00F102CC" w:rsidRPr="003D5AF6" w:rsidRDefault="00C221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52F8970" w:rsidR="00F102CC" w:rsidRPr="003D5AF6" w:rsidRDefault="00C221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1A703EE" w:rsidR="00F102CC" w:rsidRPr="003D5AF6" w:rsidRDefault="00A166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C22151">
              <w:rPr>
                <w:rFonts w:ascii="Noto Sans" w:eastAsia="Noto Sans" w:hAnsi="Noto Sans" w:cs="Noto Sans"/>
                <w:bCs/>
                <w:color w:val="434343"/>
                <w:sz w:val="18"/>
                <w:szCs w:val="18"/>
              </w:rPr>
              <w:t xml:space="preserve">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2B65BE9" w:rsidR="00F102CC" w:rsidRPr="003D5AF6" w:rsidRDefault="00A166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al analys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15ED7DC" w:rsidR="00F102CC" w:rsidRPr="003D5AF6" w:rsidRDefault="009255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06686AE" w:rsidR="00F102CC" w:rsidRPr="003D5AF6" w:rsidRDefault="009255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ACUC approval 2015-002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84983AD" w:rsidR="00F102CC" w:rsidRPr="003D5AF6" w:rsidRDefault="009255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74D3BBE" w:rsidR="00F102CC" w:rsidRPr="003D5AF6" w:rsidRDefault="009255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97C3C6A" w:rsidR="00F102CC" w:rsidRPr="003D5AF6" w:rsidRDefault="00C221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A653F3D" w:rsidR="00F102CC" w:rsidRPr="003D5AF6" w:rsidRDefault="00C221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al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2BF70E2" w:rsidR="00F102CC" w:rsidRPr="003D5AF6" w:rsidRDefault="00C221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nd of manuscript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FFC893E" w:rsidR="00F102CC" w:rsidRPr="003D5AF6" w:rsidRDefault="00C221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D2F6CEC" w:rsidR="00F102CC" w:rsidRPr="003D5AF6" w:rsidRDefault="00C221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ferences, source data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8F9D532" w:rsidR="00F102CC" w:rsidRPr="003D5AF6" w:rsidRDefault="009255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374AB98" w:rsidR="00F102CC" w:rsidRPr="003D5AF6" w:rsidRDefault="009255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DE7A430" w:rsidR="00F102CC" w:rsidRPr="003D5AF6" w:rsidRDefault="009255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13F6A6A" w:rsidR="00F102CC" w:rsidRPr="003D5AF6" w:rsidRDefault="00C221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A731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w:t>
        </w:r>
        <w:r>
          <w:rPr>
            <w:color w:val="1155CC"/>
            <w:u w:val="single"/>
          </w:rPr>
          <w:t>a</w:t>
        </w:r>
        <w:r>
          <w:rPr>
            <w:color w:val="1155CC"/>
            <w:u w:val="single"/>
          </w:rPr>
          <w:t>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B29D2B" w14:textId="77777777" w:rsidR="008A731B" w:rsidRDefault="008A731B">
      <w:r>
        <w:separator/>
      </w:r>
    </w:p>
  </w:endnote>
  <w:endnote w:type="continuationSeparator" w:id="0">
    <w:p w14:paraId="5652B39D" w14:textId="77777777" w:rsidR="008A731B" w:rsidRDefault="008A73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6E5416" w14:textId="77777777" w:rsidR="008A731B" w:rsidRDefault="008A731B">
      <w:r>
        <w:separator/>
      </w:r>
    </w:p>
  </w:footnote>
  <w:footnote w:type="continuationSeparator" w:id="0">
    <w:p w14:paraId="545259EB" w14:textId="77777777" w:rsidR="008A731B" w:rsidRDefault="008A73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634E4"/>
    <w:rsid w:val="001B3BCC"/>
    <w:rsid w:val="002209A8"/>
    <w:rsid w:val="003D5AF6"/>
    <w:rsid w:val="00400C53"/>
    <w:rsid w:val="00427975"/>
    <w:rsid w:val="004E2C31"/>
    <w:rsid w:val="005B0259"/>
    <w:rsid w:val="00613E33"/>
    <w:rsid w:val="007054B6"/>
    <w:rsid w:val="0078687E"/>
    <w:rsid w:val="008A731B"/>
    <w:rsid w:val="009255D4"/>
    <w:rsid w:val="009C7B26"/>
    <w:rsid w:val="00A11E52"/>
    <w:rsid w:val="00A16667"/>
    <w:rsid w:val="00AD114A"/>
    <w:rsid w:val="00B2483D"/>
    <w:rsid w:val="00BD41E9"/>
    <w:rsid w:val="00C22151"/>
    <w:rsid w:val="00C63B8C"/>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88</Words>
  <Characters>848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dwin Homan</cp:lastModifiedBy>
  <cp:revision>2</cp:revision>
  <dcterms:created xsi:type="dcterms:W3CDTF">2024-12-11T04:14:00Z</dcterms:created>
  <dcterms:modified xsi:type="dcterms:W3CDTF">2024-12-11T04:14:00Z</dcterms:modified>
</cp:coreProperties>
</file>